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D8508" w14:textId="03B2BC67" w:rsidR="001C2AA8" w:rsidRPr="001C2AA8" w:rsidRDefault="001C2AA8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1C2AA8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2</w:t>
      </w:r>
      <w:r w:rsidRPr="001C2AA8">
        <w:rPr>
          <w:rFonts w:ascii="Times New Roman" w:hAnsi="Times New Roman" w:cs="Times New Roman"/>
          <w:b/>
          <w:bCs/>
          <w:sz w:val="21"/>
          <w:szCs w:val="21"/>
        </w:rPr>
        <w:t>. Multivariable Linear Regression Analysis for Baseline eGFR in the Matched Cohort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700"/>
        <w:gridCol w:w="1880"/>
        <w:gridCol w:w="1700"/>
        <w:gridCol w:w="1420"/>
        <w:gridCol w:w="1660"/>
        <w:gridCol w:w="1040"/>
      </w:tblGrid>
      <w:tr w:rsidR="001C2AA8" w:rsidRPr="001C2AA8" w14:paraId="616C2BB6" w14:textId="77777777" w:rsidTr="001C2AA8">
        <w:trPr>
          <w:trHeight w:val="28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CC3AD" w14:textId="77777777" w:rsidR="001C2AA8" w:rsidRPr="001C2AA8" w:rsidRDefault="001C2AA8" w:rsidP="001C2AA8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B8D0D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β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F1752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andard Erro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E7856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-valu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B4306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71779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Pr="001C2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-value</w:t>
            </w:r>
          </w:p>
        </w:tc>
      </w:tr>
      <w:tr w:rsidR="001C2AA8" w:rsidRPr="001C2AA8" w14:paraId="4066D95B" w14:textId="77777777" w:rsidTr="001C2AA8">
        <w:trPr>
          <w:trHeight w:val="5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CC26" w14:textId="77777777" w:rsidR="001C2AA8" w:rsidRPr="001C2AA8" w:rsidRDefault="001C2AA8" w:rsidP="001C2AA8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ncer group (vs. non-cancer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77EA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628FF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F8213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DD8A9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9 – 8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A95A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1C2AA8" w:rsidRPr="001C2AA8" w14:paraId="2C6217EE" w14:textId="77777777" w:rsidTr="001C2AA8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D54F8" w14:textId="77777777" w:rsidR="001C2AA8" w:rsidRPr="001C2AA8" w:rsidRDefault="001C2AA8" w:rsidP="001C2AA8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(per yea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190ED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–0.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19DF9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65D67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–126.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A33AD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–0.83 – –0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D45F8" w14:textId="77777777" w:rsidR="001C2AA8" w:rsidRPr="001C2AA8" w:rsidRDefault="001C2AA8" w:rsidP="001C2AA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C2AA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</w:tbl>
    <w:p w14:paraId="1C28556A" w14:textId="77777777" w:rsidR="001C2AA8" w:rsidRPr="001C2AA8" w:rsidRDefault="001C2AA8">
      <w:pPr>
        <w:rPr>
          <w:sz w:val="21"/>
          <w:szCs w:val="21"/>
        </w:rPr>
      </w:pPr>
    </w:p>
    <w:sectPr w:rsidR="001C2AA8" w:rsidRPr="001C2AA8" w:rsidSect="001C2AA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AA8"/>
    <w:rsid w:val="001C2AA8"/>
    <w:rsid w:val="0024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CFAB6"/>
  <w15:chartTrackingRefBased/>
  <w15:docId w15:val="{01021424-D5A0-4598-9FDB-46D63B9D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2A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2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2A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2A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2A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2AA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2A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2A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2A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2A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2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2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2A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2A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2A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2A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2A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2A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2A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2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2A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2A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2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2A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2A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2A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2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2A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2A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uo</dc:creator>
  <cp:keywords/>
  <dc:description/>
  <cp:lastModifiedBy>Xin Luo</cp:lastModifiedBy>
  <cp:revision>1</cp:revision>
  <dcterms:created xsi:type="dcterms:W3CDTF">2025-10-30T02:42:00Z</dcterms:created>
  <dcterms:modified xsi:type="dcterms:W3CDTF">2025-10-30T02:44:00Z</dcterms:modified>
</cp:coreProperties>
</file>